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A75" w:rsidRPr="003F20FC" w:rsidRDefault="00B91A75" w:rsidP="00B91A7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1:</w:t>
      </w:r>
      <w:r w:rsidRPr="003F20F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tatus of MSDs among doctors and their health-seeking behavior (n=12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6"/>
        <w:gridCol w:w="1842"/>
        <w:gridCol w:w="1701"/>
        <w:gridCol w:w="2451"/>
        <w:gridCol w:w="1583"/>
      </w:tblGrid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ain in the last 12 months </w:t>
            </w:r>
          </w:p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in in the last seven days</w:t>
            </w:r>
          </w:p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e problem in carrying out normal activities</w:t>
            </w:r>
          </w:p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lted physician</w:t>
            </w:r>
          </w:p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ck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47.5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2.5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ind w:right="-5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2.5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.6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ulder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30.8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2.5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.0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.6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 back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2.5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.8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.6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3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bow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7.5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ists/ hands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2.5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0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3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back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45.8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6.6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1.6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.8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s/thighs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.8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0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0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s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7.5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.6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3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1)</w:t>
            </w:r>
          </w:p>
        </w:tc>
      </w:tr>
      <w:tr w:rsidR="00B91A75" w:rsidRPr="003F20FC" w:rsidTr="00AA0357">
        <w:tc>
          <w:tcPr>
            <w:tcW w:w="787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s/feet</w:t>
            </w:r>
          </w:p>
        </w:tc>
        <w:tc>
          <w:tcPr>
            <w:tcW w:w="1024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9.1)</w:t>
            </w:r>
          </w:p>
        </w:tc>
        <w:tc>
          <w:tcPr>
            <w:tcW w:w="946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0)</w:t>
            </w:r>
          </w:p>
        </w:tc>
        <w:tc>
          <w:tcPr>
            <w:tcW w:w="1363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0)</w:t>
            </w:r>
          </w:p>
        </w:tc>
        <w:tc>
          <w:tcPr>
            <w:tcW w:w="881" w:type="pct"/>
          </w:tcPr>
          <w:p w:rsidR="00B91A75" w:rsidRPr="003F20FC" w:rsidRDefault="00B91A75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1)</w:t>
            </w:r>
          </w:p>
        </w:tc>
      </w:tr>
    </w:tbl>
    <w:p w:rsidR="00115317" w:rsidRDefault="00115317" w:rsidP="00D02F33">
      <w:pPr>
        <w:spacing w:before="240" w:line="360" w:lineRule="auto"/>
        <w:jc w:val="both"/>
      </w:pPr>
      <w:bookmarkStart w:id="0" w:name="_GoBack"/>
      <w:bookmarkEnd w:id="0"/>
    </w:p>
    <w:sectPr w:rsidR="00115317" w:rsidSect="00B91A75">
      <w:pgSz w:w="12240" w:h="15840"/>
      <w:pgMar w:top="1440" w:right="1440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MbMwNjM1MTc3MDBV0lEKTi0uzszPAykwrAUA9eb11SwAAAA="/>
  </w:docVars>
  <w:rsids>
    <w:rsidRoot w:val="008F270F"/>
    <w:rsid w:val="00115317"/>
    <w:rsid w:val="008F270F"/>
    <w:rsid w:val="00B91A75"/>
    <w:rsid w:val="00D0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1748D"/>
  <w15:chartTrackingRefBased/>
  <w15:docId w15:val="{B49D6983-5E8E-40E2-8D21-190FBE6BC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A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B91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91A7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table" w:styleId="TableGrid">
    <w:name w:val="Table Grid"/>
    <w:basedOn w:val="TableNormal"/>
    <w:uiPriority w:val="59"/>
    <w:rsid w:val="00B91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1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noj Kumar Gupta</dc:creator>
  <cp:keywords/>
  <dc:description/>
  <cp:lastModifiedBy>Dr Manoj Kumar Gupta</cp:lastModifiedBy>
  <cp:revision>3</cp:revision>
  <dcterms:created xsi:type="dcterms:W3CDTF">2023-01-30T10:07:00Z</dcterms:created>
  <dcterms:modified xsi:type="dcterms:W3CDTF">2023-01-30T10:07:00Z</dcterms:modified>
</cp:coreProperties>
</file>